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72FC" w:rsidRDefault="00C672FC" w:rsidP="00C672FC">
      <w:pPr>
        <w:rPr>
          <w:rFonts w:ascii="Calibri" w:eastAsia="Calibri" w:hAnsi="Calibri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46"/>
        <w:gridCol w:w="1199"/>
        <w:gridCol w:w="919"/>
        <w:gridCol w:w="846"/>
        <w:gridCol w:w="1008"/>
        <w:gridCol w:w="641"/>
        <w:gridCol w:w="641"/>
        <w:gridCol w:w="1004"/>
        <w:gridCol w:w="560"/>
        <w:gridCol w:w="722"/>
        <w:gridCol w:w="220"/>
        <w:gridCol w:w="220"/>
      </w:tblGrid>
      <w:tr w:rsidR="00C672FC" w:rsidTr="00540DA2">
        <w:trPr>
          <w:trHeight w:val="300"/>
        </w:trPr>
        <w:tc>
          <w:tcPr>
            <w:tcW w:w="4014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ppendix </w:t>
            </w:r>
            <w:r>
              <w:rPr>
                <w:rFonts w:ascii="MS Gothic" w:eastAsia="MS Gothic" w:hAnsi="MS Gothic" w:cs="Calibri" w:hint="eastAsia"/>
                <w:color w:val="000000"/>
              </w:rPr>
              <w:t>Ⅲ</w:t>
            </w:r>
            <w:r>
              <w:rPr>
                <w:rFonts w:ascii="Calibri" w:eastAsia="Calibri" w:hAnsi="Calibri" w:cs="Calibri"/>
                <w:color w:val="000000"/>
              </w:rPr>
              <w:t>. Calculation of Outliers among Participants who Relapsed Using the Smirnov-Grubbs Test.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</w:tr>
      <w:tr w:rsidR="00C672FC" w:rsidTr="00540DA2">
        <w:trPr>
          <w:trHeight w:val="300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ll Participant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5% confidence Interval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72FC" w:rsidRDefault="00C672FC" w:rsidP="00540D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articipant A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72FC" w:rsidRDefault="00C672FC" w:rsidP="00540D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mirnov-Grubb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672FC" w:rsidRDefault="00C672FC" w:rsidP="00540D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articipant B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672FC" w:rsidRDefault="00C672FC" w:rsidP="00540D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mirnov-Grubbs</w:t>
            </w:r>
          </w:p>
        </w:tc>
        <w:tc>
          <w:tcPr>
            <w:tcW w:w="6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C672FC" w:rsidTr="00540DA2">
        <w:trPr>
          <w:trHeight w:val="300"/>
        </w:trPr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ariabl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an(IQR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Lower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pper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aw score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aw score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</w:p>
        </w:tc>
      </w:tr>
      <w:tr w:rsidR="00C672FC" w:rsidTr="00540DA2">
        <w:trPr>
          <w:trHeight w:val="300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g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6.5 (12.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1.9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8.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6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9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3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</w:p>
        </w:tc>
      </w:tr>
      <w:tr w:rsidR="00C672FC" w:rsidTr="00540DA2">
        <w:trPr>
          <w:trHeight w:val="300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UDI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2 (8.2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7.9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2.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9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9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3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</w:tr>
      <w:tr w:rsidR="00C672FC" w:rsidTr="00540DA2">
        <w:trPr>
          <w:trHeight w:val="300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OMS_TM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.5 (12.2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.8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2.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8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3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7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</w:tr>
      <w:tr w:rsidR="00C672FC" w:rsidTr="00540DA2">
        <w:trPr>
          <w:trHeight w:val="300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raving (mm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1 (19.2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.6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9.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.2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5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6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</w:tr>
      <w:tr w:rsidR="00C672FC" w:rsidTr="00540DA2">
        <w:trPr>
          <w:trHeight w:val="300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ARRS_Total</w:t>
            </w:r>
            <w:proofErr w:type="spellEnd"/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2 (9.7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1.1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6.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6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.6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</w:tr>
      <w:tr w:rsidR="00C672FC" w:rsidTr="00540DA2">
        <w:trPr>
          <w:trHeight w:val="300"/>
        </w:trPr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B-RT (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msec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28.95 (203.77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44.8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4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61.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2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8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53.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6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</w:tr>
      <w:tr w:rsidR="00C672FC" w:rsidTr="00540DA2">
        <w:trPr>
          <w:trHeight w:val="139"/>
        </w:trPr>
        <w:tc>
          <w:tcPr>
            <w:tcW w:w="4320" w:type="pct"/>
            <w:gridSpan w:val="10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672FC" w:rsidRDefault="00C672FC" w:rsidP="00540DA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This table shows the values of age, AUDIT, POMS TMD, Craving, ARRS Total, and AB-RT for all participants. For those who relapsed during the intervention period, outliers were tested using the Smirnov-Grubbs method.  n = 32. </w:t>
            </w:r>
            <w:r>
              <w:rPr>
                <w:rFonts w:ascii="Calibri" w:eastAsia="Calibri" w:hAnsi="Calibri" w:cs="Calibri"/>
                <w:color w:val="000000"/>
              </w:rPr>
              <w:br/>
              <w:t xml:space="preserve">AUDIT: Alcohol Use Disorders Identification Test. POMS_TMD: Profile of Mood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States_Total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Mood Disturbance. </w:t>
            </w:r>
            <w:r>
              <w:rPr>
                <w:rFonts w:ascii="Calibri" w:eastAsia="Calibri" w:hAnsi="Calibri" w:cs="Calibri"/>
                <w:color w:val="000000"/>
              </w:rPr>
              <w:br/>
              <w:t>ARRS: Alcohol Relapse Risk Scale. AB-RT: Attention Bias Reaction Time.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</w:tr>
      <w:tr w:rsidR="00C672FC" w:rsidTr="00540DA2">
        <w:trPr>
          <w:trHeight w:val="139"/>
        </w:trPr>
        <w:tc>
          <w:tcPr>
            <w:tcW w:w="4320" w:type="pct"/>
            <w:gridSpan w:val="10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72FC" w:rsidRDefault="00C672FC" w:rsidP="00540DA2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</w:tr>
      <w:tr w:rsidR="00C672FC" w:rsidTr="00540DA2">
        <w:trPr>
          <w:trHeight w:val="979"/>
        </w:trPr>
        <w:tc>
          <w:tcPr>
            <w:tcW w:w="4320" w:type="pct"/>
            <w:gridSpan w:val="10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72FC" w:rsidRDefault="00C672FC" w:rsidP="00540DA2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</w:tr>
    </w:tbl>
    <w:p w:rsidR="00C672FC" w:rsidRDefault="00C672FC" w:rsidP="00C672FC">
      <w:pPr>
        <w:rPr>
          <w:rFonts w:ascii="Calibri" w:eastAsia="Calibri" w:hAnsi="Calibri"/>
        </w:rPr>
      </w:pPr>
    </w:p>
    <w:p w:rsidR="00C672FC" w:rsidRDefault="00C672FC" w:rsidP="00C672FC">
      <w:pPr>
        <w:rPr>
          <w:rFonts w:ascii="Calibri" w:eastAsia="Calibri" w:hAnsi="Calibri"/>
        </w:rPr>
      </w:pPr>
      <w:r>
        <w:rPr>
          <w:rFonts w:ascii="Calibri" w:eastAsia="Calibri" w:hAnsi="Calibri"/>
        </w:rPr>
        <w:br w:type="page"/>
      </w:r>
    </w:p>
    <w:p w:rsidR="00C672FC" w:rsidRDefault="00C672FC" w:rsidP="00C672FC">
      <w:pPr>
        <w:rPr>
          <w:rFonts w:ascii="Calibri" w:eastAsia="Calibri" w:hAnsi="Calibri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12"/>
        <w:gridCol w:w="221"/>
        <w:gridCol w:w="640"/>
        <w:gridCol w:w="640"/>
        <w:gridCol w:w="640"/>
        <w:gridCol w:w="640"/>
        <w:gridCol w:w="640"/>
        <w:gridCol w:w="640"/>
        <w:gridCol w:w="642"/>
        <w:gridCol w:w="639"/>
        <w:gridCol w:w="676"/>
        <w:gridCol w:w="220"/>
        <w:gridCol w:w="628"/>
        <w:gridCol w:w="220"/>
        <w:gridCol w:w="628"/>
      </w:tblGrid>
      <w:tr w:rsidR="00C672FC" w:rsidTr="00540DA2">
        <w:trPr>
          <w:trHeight w:val="300"/>
        </w:trPr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Descriptives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</w:tr>
      <w:tr w:rsidR="00C672FC" w:rsidTr="00540DA2">
        <w:trPr>
          <w:trHeight w:val="30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5% Confidence Interval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</w:tr>
      <w:tr w:rsidR="00C672FC" w:rsidTr="00540DA2">
        <w:trPr>
          <w:trHeight w:val="30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a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Lower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pper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a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D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QR</w:t>
            </w:r>
          </w:p>
        </w:tc>
      </w:tr>
      <w:tr w:rsidR="00C672FC" w:rsidTr="00540DA2">
        <w:trPr>
          <w:trHeight w:val="30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ge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5.2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1.9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8.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6.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.1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2</w:t>
            </w:r>
          </w:p>
        </w:tc>
      </w:tr>
      <w:tr w:rsidR="00C672FC" w:rsidTr="00540DA2">
        <w:trPr>
          <w:trHeight w:val="30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UDIT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.1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7.9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2.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.1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.25</w:t>
            </w:r>
          </w:p>
        </w:tc>
      </w:tr>
      <w:tr w:rsidR="00C672FC" w:rsidTr="00540DA2">
        <w:trPr>
          <w:trHeight w:val="300"/>
        </w:trPr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poms_TMD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.6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.8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2.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.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3.4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2.25</w:t>
            </w:r>
          </w:p>
        </w:tc>
      </w:tr>
      <w:tr w:rsidR="00C672FC" w:rsidTr="00540DA2">
        <w:trPr>
          <w:trHeight w:val="300"/>
        </w:trPr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VAS_craving_mm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4.1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.6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9.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5.2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9.25</w:t>
            </w:r>
          </w:p>
        </w:tc>
      </w:tr>
      <w:tr w:rsidR="00C672FC" w:rsidTr="00540DA2">
        <w:trPr>
          <w:trHeight w:val="300"/>
        </w:trPr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ARRS_Total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3.7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1.1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6.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.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.75</w:t>
            </w:r>
          </w:p>
        </w:tc>
      </w:tr>
      <w:tr w:rsidR="00C672FC" w:rsidTr="00540DA2">
        <w:trPr>
          <w:trHeight w:val="300"/>
        </w:trPr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AB_Responce_time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94.4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44.8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4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28.9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37.4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03.77</w:t>
            </w:r>
          </w:p>
        </w:tc>
      </w:tr>
      <w:tr w:rsidR="00C672FC" w:rsidTr="00540DA2">
        <w:trPr>
          <w:trHeight w:val="300"/>
        </w:trPr>
        <w:tc>
          <w:tcPr>
            <w:tcW w:w="3667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te. The CI of the mean assumes sample means follow a t-distribution with N - 1 degrees of freedom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2FC" w:rsidRDefault="00C672FC" w:rsidP="00540DA2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</w:tr>
    </w:tbl>
    <w:p w:rsidR="00C672FC" w:rsidRDefault="00C672FC" w:rsidP="00C672FC">
      <w:pPr>
        <w:rPr>
          <w:rFonts w:ascii="Calibri" w:eastAsia="Calibri" w:hAnsi="Calibri"/>
        </w:rPr>
      </w:pPr>
    </w:p>
    <w:p w:rsidR="00C672FC" w:rsidRDefault="00C672FC" w:rsidP="00C672FC">
      <w:pPr>
        <w:rPr>
          <w:rFonts w:ascii="Calibri" w:eastAsia="Calibri" w:hAnsi="Calibri"/>
        </w:rPr>
      </w:pPr>
    </w:p>
    <w:p w:rsidR="00C672FC" w:rsidRDefault="00C672FC" w:rsidP="00C672FC">
      <w:pPr>
        <w:rPr>
          <w:rFonts w:ascii="Calibri" w:eastAsia="Calibri" w:hAnsi="Calibri"/>
        </w:rPr>
      </w:pPr>
    </w:p>
    <w:p w:rsidR="00C672FC" w:rsidRDefault="00C672FC" w:rsidP="00C672FC">
      <w:pPr>
        <w:rPr>
          <w:rFonts w:ascii="Calibri" w:eastAsia="Calibri" w:hAnsi="Calibri"/>
        </w:rPr>
      </w:pPr>
    </w:p>
    <w:p w:rsidR="00C672FC" w:rsidRDefault="00C672FC" w:rsidP="00C672FC">
      <w:pPr>
        <w:rPr>
          <w:rFonts w:ascii="Calibri" w:eastAsia="Calibri" w:hAnsi="Calibri"/>
        </w:rPr>
      </w:pPr>
    </w:p>
    <w:p w:rsidR="00C672FC" w:rsidRDefault="00C672FC" w:rsidP="00C672FC">
      <w:pPr>
        <w:rPr>
          <w:rFonts w:ascii="Calibri" w:eastAsia="Calibri" w:hAnsi="Calibri"/>
        </w:rPr>
      </w:pPr>
    </w:p>
    <w:p w:rsidR="00A308CD" w:rsidRDefault="00A308CD">
      <w:bookmarkStart w:id="0" w:name="_GoBack"/>
      <w:bookmarkEnd w:id="0"/>
    </w:p>
    <w:sectPr w:rsidR="00A308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A308CD"/>
    <w:rsid w:val="00A308CD"/>
    <w:rsid w:val="00A957E8"/>
    <w:rsid w:val="00C67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81D8D9-C370-48E3-8EBE-236EED43D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7</Words>
  <Characters>1364</Characters>
  <Application>Microsoft Office Word</Application>
  <DocSecurity>0</DocSecurity>
  <Lines>34</Lines>
  <Paragraphs>19</Paragraphs>
  <ScaleCrop>false</ScaleCrop>
  <Company>HP Inc.</Company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hya K Kannan S</dc:creator>
  <cp:keywords/>
  <dc:description/>
  <cp:lastModifiedBy>Vidhya K Kannan S</cp:lastModifiedBy>
  <cp:revision>2</cp:revision>
  <dcterms:created xsi:type="dcterms:W3CDTF">2025-01-22T14:55:00Z</dcterms:created>
  <dcterms:modified xsi:type="dcterms:W3CDTF">2025-01-22T14:56:00Z</dcterms:modified>
</cp:coreProperties>
</file>